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upplementary Table S2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Adjusted patient characteristics, operative data and outcomes (No root replacement surgery ).</w:t>
      </w:r>
    </w:p>
    <w:tbl>
      <w:tblPr>
        <w:tblW w:w="8522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1620"/>
        <w:gridCol w:w="1620"/>
        <w:gridCol w:w="1977"/>
        <w:gridCol w:w="798"/>
      </w:tblGrid>
      <w:tr>
        <w:trPr>
          <w:trHeight w:val="624" w:hRule="atLeast"/>
        </w:trPr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(117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brol shunt group (</w:t>
            </w:r>
            <w:r>
              <w:rPr>
                <w:rStyle w:val="Font11"/>
                <w:rFonts w:eastAsia="宋体" w:cs="Times New Roman" w:ascii="Times New Roman" w:hAnsi="Times New Roman"/>
                <w:sz w:val="20"/>
                <w:szCs w:val="20"/>
                <w:lang w:val="en-US" w:eastAsia="zh-CN" w:bidi="ar"/>
              </w:rPr>
              <w:t>78)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Cabrol shunt group</w:t>
            </w:r>
            <w:r>
              <w:rPr>
                <w:rStyle w:val="Font41"/>
                <w:rFonts w:cs="Times New Roman" w:ascii="Times New Roman" w:hAnsi="Times New Roman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Font11"/>
                <w:rFonts w:eastAsia="宋体" w:cs="Times New Roman" w:ascii="Times New Roman" w:hAnsi="Times New Roman"/>
                <w:sz w:val="20"/>
                <w:szCs w:val="20"/>
                <w:lang w:val="en-US" w:eastAsia="zh-CN" w:bidi="ar"/>
              </w:rPr>
              <w:t>39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624" w:hRule="atLeast"/>
        </w:trPr>
        <w:tc>
          <w:tcPr>
            <w:tcW w:w="2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graphic profiles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 gende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35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32.1%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41.0%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1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00 (47.00, 63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00 (48.00, 61.00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00 (43.00, 67.00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0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00 (64.00, 82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00 (65.00, 83.00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00 (60.00, 80.00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9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history and risk factor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history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36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39.7%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30.8%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6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Drinking history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 (40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42.3%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35.9%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1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 (72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71.8%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74.4%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3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.8%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.6%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ACS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14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12.8%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17.9%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D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6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7.7%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5.1%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7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oratory profil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 (×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/L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0 (7.60, 12.0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0 (7.80, 12.00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2 (7.25, 11.25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6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C (×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1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/L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4 (3.56, 4.2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6 (3.63, 4.29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3 (3.34, 4.31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6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B (g/L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00 (108.00, 134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.00 (112.00, 134.00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00 (98.00, 135.00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1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(×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/L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.00 (126.00, 198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.00 (128.00, 192.00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.00 (123.00, 202.00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6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IN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 (1.04, 1.2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(1.03, 1.19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(1.06, 1.21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3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TT (s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0 (28.50, 34.2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20 (28.30, 34.00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60 (29.10, 35.40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6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 (g/L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8 (2.50, 4.4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2 (2.42, 4.62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0 (2.75, 4.18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1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MB (ng/ml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 (0.80, 5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 (0.70, 4.00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 (1.00, 6.10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2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P (mg/L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9 (3.38, 5.0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2 (3.34, 5.12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0 (3.45, 5.05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8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T-proBNP (pg/mL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2 (455, 158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3 (445, 1608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9 (488, 1532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1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hocardiogram profil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 (mm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60 ± 6.0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18 ± 6.1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42 ± 5.9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5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 (mm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00 (43.00, 50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00 (43.00, 49.00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00 (42.50, 51.00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9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 (mm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98 ± 7.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08 ± 6.33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78 ± 8.3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0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V (mm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0 (21.00, 25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0 (21.00, 25.00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00 (21.00, 25.00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8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(0.60, 0.6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 (0.60, 0.65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(0.60, 0.66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9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dure characteristic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gerytime (m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6.10 ± 92.7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3.50 ± 96.80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1.30 ± 84.1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2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opulmonary bypass time (m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.00 (179.00, 226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.00 (176.00, 230.00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.00 (181.00, 220.00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1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ortic cross-clamp time (m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.00 (109.00, 145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00 (103.00, 137.00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.00 (127.00, 156.00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rculatory arrest time (m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0 (19.00, 37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00 (18.00, 28.00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00 (36.00, 42.00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operative outcom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2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ew-onset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AF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 (41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32.1%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 (59.0%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</w:tr>
      <w:tr>
        <w:trPr>
          <w:trHeight w:val="624" w:hRule="atLeast"/>
        </w:trPr>
        <w:tc>
          <w:tcPr>
            <w:tcW w:w="2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perative mortality (%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6.84%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6.41%)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7.69%)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6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>‡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Adjustment for gender, age, weight, clinical history and risk factors, as well as laboratory profiles and Echocardiogram profiles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06:52:20Z</dcterms:created>
  <dc:creator>15589</dc:creator>
  <dc:description/>
  <dc:language>en-US</dc:language>
  <cp:lastModifiedBy>高诗瀛</cp:lastModifiedBy>
  <dcterms:modified xsi:type="dcterms:W3CDTF">2026-05-23T08:48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BBADFA3A93249C9BECF795B5BC5EB6A_13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NzhlZDc4YmZkYTgwNjVjYmRkNjA5MmNkMDRjMmQ0YTQiLCJ1c2VySWQiOiIzMDEzODY2NjcifQ==</vt:lpwstr>
  </property>
  <property fmtid="{D5CDD505-2E9C-101B-9397-08002B2CF9AE}" pid="5" name="commondata">
    <vt:lpwstr>commondata</vt:lpwstr>
  </property>
</Properties>
</file>